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4DB84">
      <w:pPr>
        <w:keepNext w:val="0"/>
        <w:keepLines w:val="0"/>
        <w:widowControl/>
        <w:suppressLineNumbers w:val="0"/>
        <w:jc w:val="left"/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 2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earch Strategy.</w:t>
      </w:r>
    </w:p>
    <w:tbl>
      <w:tblPr>
        <w:tblStyle w:val="3"/>
        <w:tblW w:w="140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1570"/>
        <w:gridCol w:w="970"/>
      </w:tblGrid>
      <w:tr w14:paraId="7B0917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532" w:type="dxa"/>
            <w:tcBorders>
              <w:bottom w:val="single" w:color="auto" w:sz="8" w:space="0"/>
            </w:tcBorders>
            <w:noWrap w:val="0"/>
            <w:vAlign w:val="center"/>
          </w:tcPr>
          <w:p w14:paraId="4219418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Database</w:t>
            </w:r>
          </w:p>
        </w:tc>
        <w:tc>
          <w:tcPr>
            <w:tcW w:w="11570" w:type="dxa"/>
            <w:tcBorders>
              <w:bottom w:val="single" w:color="auto" w:sz="8" w:space="0"/>
            </w:tcBorders>
            <w:noWrap w:val="0"/>
            <w:vAlign w:val="center"/>
          </w:tcPr>
          <w:p w14:paraId="09F90D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earch terms</w:t>
            </w:r>
          </w:p>
        </w:tc>
        <w:tc>
          <w:tcPr>
            <w:tcW w:w="970" w:type="dxa"/>
            <w:tcBorders>
              <w:bottom w:val="single" w:color="auto" w:sz="8" w:space="0"/>
            </w:tcBorders>
            <w:noWrap w:val="0"/>
            <w:vAlign w:val="center"/>
          </w:tcPr>
          <w:p w14:paraId="05CAD5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sults</w:t>
            </w:r>
          </w:p>
        </w:tc>
      </w:tr>
      <w:tr w14:paraId="18EB5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72595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u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d</w:t>
            </w:r>
          </w:p>
        </w:tc>
        <w:tc>
          <w:tcPr>
            <w:tcW w:w="1157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5FAA972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 "Artificial Intelligence"[Mesh] OR "Natural Language Processing"[Mesh] OR "Speech Recognition Software"[Mesh]   OR artificial intelligence[tiab] OR AI[tiab]   OR "natural language processing"[tiab] OR NLP[tiab]   OR "speech recognition"[tiab] OR "voice recognition"[tiab] OR dictation[tiab]   OR "large language model*"[tiab] OR LLM[tiab] OR "generative AI"[tiab] OR ChatGPT[tiab]   OR "ambient scribe*"[tiab] OR "digital scribe*"[tiab] OR "AI scribe*"[tiab] OR scribe*[tiab]   OR automation[tiab] OR "automated"[tiab] ) AND (   "Medical Records"[Mesh] OR "Clinical Documentation"[tiab] OR "medical documentation"[tiab]   OR "clinical note*"[tiab] OR "progress note*"[tiab] OR "SOAP note*"[tiab]   OR "documentation burden"[tiab] OR "note burden"[tiab]   OR "electronic health record*"[tiab] OR EHR[tiab] OR EMR[tiab] ) AND (   "Health Personnel"[Mesh] OR "Physicians"[Mesh] OR "Nurses"[Mesh]   OR "healthcare worker*"[tiab] OR "health care worker*"[tiab]   OR clinician*[tiab] OR physician*[tiab] OR doctor*[tiab] OR nurse*[tiab]   OR "medical resident*"[tiab] OR resident*[tiab]   OR "physician assistant*"[tiab] OR "nurse practitioner*"[tiab] ) AND (   "Burnout, Professional"[Mesh] OR burnout[tiab] OR "emotional exhaustion"[tiab]   OR "Job Satisfaction"[Mesh] OR "job satisfaction"[tiab] OR "work satisfaction"[tiab]   OR "Stress, Psychological"[Mesh] OR stress[tiab] OR "work stress"[tiab] OR "occupational stress"[tiab]   OR "Well-Being"[Mesh] OR wellbeing[tiab] OR "well-being"[tiab] OR "psychological well-being"[tiab]   OR "work engagement"[tiab] OR "employee engagement"[tiab]   OR "turnover intention"[tiab] OR "intention to leave"[tiab]   OR "quality of life"[Mesh] OR "quality of life"[tiab] 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noWrap w:val="0"/>
            <w:vAlign w:val="center"/>
          </w:tcPr>
          <w:p w14:paraId="6DCD6E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23</w:t>
            </w:r>
          </w:p>
        </w:tc>
      </w:tr>
      <w:tr w14:paraId="435C5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3815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Web of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cience</w:t>
            </w:r>
          </w:p>
        </w:tc>
        <w:tc>
          <w:tcPr>
            <w:tcW w:w="1157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5FE55BA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S=(( "artificial intelligence" OR "AI" OR "generative AI" OR "LLM" OR "natural language processing" OR "ambient" OR "automated" OR "digital scribe" ) AND ( "clinical documentation" OR "medical record*" OR "electronic health record*" OR "EHR" OR "EMR" OR "charting" OR "note-writing" ) AND ( "healthcare worker*" OR "clinician*" OR "physician*" OR "doctor*" OR "nurse*" OR "medical student*" OR "intern*" OR "resident*" OR "trainee*" ) AND ( "emotion*" OR "well-being" OR "burnout" OR "stress" OR "satisfaction" OR "anxiety" OR "frustration" OR "mental health" OR "psychological" OR "cognitive load" )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noWrap w:val="0"/>
            <w:vAlign w:val="center"/>
          </w:tcPr>
          <w:p w14:paraId="376C5D5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00</w:t>
            </w:r>
          </w:p>
        </w:tc>
      </w:tr>
      <w:tr w14:paraId="505E8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C2B98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mbase</w:t>
            </w:r>
          </w:p>
        </w:tc>
        <w:tc>
          <w:tcPr>
            <w:tcW w:w="1157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DCE794D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'artificial intelligence'/exp OR 'natural language processing'/exp OR 'speech recognition software'/exp OR 'large language model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LL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generative AI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ChatGP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ambient scribe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digital scribe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AI scribe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scribe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'medical records'/exp OR 'clinical documentation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medical documentation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clinical note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progress note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SOAP note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electronic health record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EH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EM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  <w:p w14:paraId="5F7C1BD5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'health personnel'/exp OR 'physician'/exp OR 'nurse'/exp OR 'healthcare worker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health care worker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clinician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physician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doctor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nurse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medical resident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resident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physician assistant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nurse practitioner*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'burnout'/exp OR burnou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emotional exhaustion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job satisfaction'/exp OR 'job satisfaction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work satisfaction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psychological stress'/exp OR stres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occupational stress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work stress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wellbeing'/exp OR wellbei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well-being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psychological well-being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work engagement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employee engagement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turnover intention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intention to leave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'quality of life'/exp OR 'quality of life'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: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noWrap w:val="0"/>
            <w:vAlign w:val="center"/>
          </w:tcPr>
          <w:p w14:paraId="3DE9669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24</w:t>
            </w:r>
          </w:p>
        </w:tc>
      </w:tr>
      <w:tr w14:paraId="17EF4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CDDC714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INAHL</w:t>
            </w:r>
          </w:p>
        </w:tc>
        <w:tc>
          <w:tcPr>
            <w:tcW w:w="1157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E5DF53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TI ( ("artificial intelligence" OR AI OR "generative AI" OR "large language model*" OR LLM* OR "machine learning" OR "natural language processing" OR NLP OR "speech recognition" OR "voice recognition" OR "ambient scribe*" OR "AI scribe*" OR "digital scribe*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documentation OR "clinical documentation" OR charting OR "clinical note*" OR note* OR "medical record*" OR "electronic health record*" OR EHR* OR EMR* OR dictation OR transcription)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B (("artificial intelligence" OR AI OR "generative AI" OR "large language model*" OR LLM* OR "machine learning" OR "natural language processing" OR NLP OR "speech recognition" OR "voice recognition" OR "ambient scribe*" OR "AI scribe*" OR "digital scribe*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documentation OR "clinical documentation" OR charting OR "clinical note*" OR note* OR "medical record*" OR "electronic health record*" OR EHR* OR EMR* OR dictation OR transcription)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((MH "Artificial Intelligence+") OR (MH "Natural Language Processing") OR (MH "Machine Learning") OR (MH "Speech Recognition Software")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(MH "Medical Records") OR (MH "Documentation") OR (MH "Nursing Records")))) AND ((MH "Health Personnel+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(MH "Nurses+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(MH "Physicians+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(MH "Allied Health Personnel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TI (clinician* OR "healthcare worker*" OR "health care worker*" OR provider* OR physician* OR doctor* OR nurse* OR "nurse practitioner*" OR "medical staff" OR "healthcare professional*" OR "health care professional*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AB (clinician* OR "healthcare worker*" OR "health care worker*" OR provider* OR physician* OR doctor* OR nurse* OR "nurse practitioner*" OR "medical staff" OR "healthcare professional*" OR "health care professional*") ) AND ((MH "Burnout, Professional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(MH "Occupational Stress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(MH "Job Satisfaction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(MH "Emotions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(MH "Mental Health"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 TI ("emotional well-being" OR wellbeing OR "well-being" OR burnout OR stress OR distress OR fatigue OR workload OR "mental workload" OR "job satisfaction" OR morale OR "emotional exhaustion") OR AB ("emotional well-being" OR wellbeing OR "well-being" OR burnout OR stress OR distress OR fatigue OR workload OR "mental workload" OR "job satisfaction" OR morale OR "emotional exhaustion") 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noWrap w:val="0"/>
            <w:vAlign w:val="center"/>
          </w:tcPr>
          <w:p w14:paraId="526D6B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63</w:t>
            </w:r>
          </w:p>
        </w:tc>
      </w:tr>
      <w:tr w14:paraId="0AA473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" w:hRule="atLeast"/>
        </w:trPr>
        <w:tc>
          <w:tcPr>
            <w:tcW w:w="153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B9AB101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sycINFO</w:t>
            </w:r>
          </w:p>
        </w:tc>
        <w:tc>
          <w:tcPr>
            <w:tcW w:w="1157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1B6EC8">
            <w:pPr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artificial intelligence or generative AI or large language model* or LLM* or machine learning or natural language processing or NLP or speech recognition or voice recognition or ambient scribe* or AI scribe* or digital scribe*) adj3 (documentation or clinical documentation or charting or clinical note* or note* or medical record* or electronic health record* or EHR* or EMR* or dictation or transcription) ).t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 or ( (exp artificial intelligence/ or exp machine learning/ or exp natural language processing/) and    (documentation or clinical documentation or charting or clinical note* or note* or medical record* or electronic health record* or EHR* or EMR* or dictation or transcription).t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 )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 exp health personnel/ or exp physicians/ or exp nurses/ or (clinician* or healthcare worker* or health care worker* or provider* or physician* or doctor* or nurse* or nurse practitioner* or medical staff or healthcare professional* or health care professional*).t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( exp occupational stress/ or exp burnout/ or exp job satisfaction/ or exp emotional states/ or exp psychologic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well-being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or (emotional well-being or wellbeing or well-being or burnout or stress or distress or fatigue or workload or mental workload or cognitive burden or job satisfaction or morale or emotional exhaustion or occupational well-being 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echnostress). ti, a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)</w:t>
            </w:r>
          </w:p>
        </w:tc>
        <w:tc>
          <w:tcPr>
            <w:tcW w:w="970" w:type="dxa"/>
            <w:tcBorders>
              <w:tl2br w:val="nil"/>
              <w:tr2bl w:val="nil"/>
            </w:tcBorders>
            <w:noWrap w:val="0"/>
            <w:vAlign w:val="center"/>
          </w:tcPr>
          <w:p w14:paraId="3011137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72</w:t>
            </w:r>
          </w:p>
        </w:tc>
      </w:tr>
    </w:tbl>
    <w:p w14:paraId="439A4A9B"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62505"/>
    <w:rsid w:val="082306F6"/>
    <w:rsid w:val="08E8496D"/>
    <w:rsid w:val="090437AB"/>
    <w:rsid w:val="0A310D19"/>
    <w:rsid w:val="0C8573EB"/>
    <w:rsid w:val="134011B9"/>
    <w:rsid w:val="14AA0212"/>
    <w:rsid w:val="187064B4"/>
    <w:rsid w:val="1F0A72D9"/>
    <w:rsid w:val="209145D0"/>
    <w:rsid w:val="21A02662"/>
    <w:rsid w:val="23634333"/>
    <w:rsid w:val="25F329C7"/>
    <w:rsid w:val="27E978A6"/>
    <w:rsid w:val="31F2665B"/>
    <w:rsid w:val="382462A9"/>
    <w:rsid w:val="38B23191"/>
    <w:rsid w:val="39136858"/>
    <w:rsid w:val="3BDF6C19"/>
    <w:rsid w:val="3E8B0EA7"/>
    <w:rsid w:val="3F605F12"/>
    <w:rsid w:val="3FAC3D46"/>
    <w:rsid w:val="408B207C"/>
    <w:rsid w:val="4171667B"/>
    <w:rsid w:val="42B0685E"/>
    <w:rsid w:val="430E0F2A"/>
    <w:rsid w:val="43E65E9F"/>
    <w:rsid w:val="45154A79"/>
    <w:rsid w:val="4A813333"/>
    <w:rsid w:val="4ADE43B1"/>
    <w:rsid w:val="5A67091C"/>
    <w:rsid w:val="5D375134"/>
    <w:rsid w:val="618362CE"/>
    <w:rsid w:val="67D22629"/>
    <w:rsid w:val="703C01AB"/>
    <w:rsid w:val="70EE322F"/>
    <w:rsid w:val="79727426"/>
    <w:rsid w:val="7E2D798C"/>
    <w:rsid w:val="7F3B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ac6ddb2e96fc440da1fdf64e7b6d63b4</errorID>
      <errorWord> satisfaction "[tiab] OR "Stress, Psychological"[Mesh] OR stress [tiab] OR "work stress"[tiab] OR "occupational stress"[tiab] OR "Well-Being"[Mesh]</errorWord>
      <group>L1_English</group>
      <groupName>英文问题</groupName>
      <ability>L2_EnglishGrammar</ability>
      <abilityName>英文语法检查</abilityName>
      <candidateList>
        <item/>
      </candidateList>
      <explain>单词 satisfaction "[tiab] OR "Stress, Psychological"[Mesh] OR stress [tiab] OR "work stress"[tiab] OR "occupational stress"[tiab] OR "Well-Being"[Mesh]疑似冗余，建议删除</explain>
      <paraID>4975066F</paraID>
      <start>851</start>
      <end>998</end>
      <status>unmodified</status>
      <modifiedWord/>
      <trackRevisions>false</trackRevisions>
    </reviewItem>
    <reviewItem>
      <errorID>dd52890ed25042b59492eec2ca92a300</errorID>
      <errorWord>(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1671</start>
      <end>1672</end>
      <status>ignored</status>
      <modifiedWord/>
      <trackRevisions>false</trackRevisions>
    </reviewItem>
    <reviewItem>
      <errorID>afe1136993ab4d17a5b9daa99afe3d67</errorID>
      <errorWord>(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1672</start>
      <end>1673</end>
      <status>unmodified</status>
      <modifiedWord/>
      <trackRevisions>false</trackRevisions>
    </reviewItem>
    <reviewItem>
      <errorID>052089b14fff4a148ecccf29614184b3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1699</start>
      <end>1700</end>
      <status>unmodified</status>
      <modifiedWord/>
      <trackRevisions>false</trackRevisions>
    </reviewItem>
    <reviewItem>
      <errorID>99578b0d8a1e49beaadf43a7f174b07b</errorID>
      <errorWord>)</errorWord>
      <group>L1_Punc</group>
      <groupName>标点问题</groupName>
      <ability>L2_Punc</ability>
      <abilityName>标点符号检查</abilityName>
      <candidateList/>
      <explain>此处标点可能未正确匹配，建议检查，规范书写格式</explain>
      <paraID>7BFDCE6F</paraID>
      <start>2191</start>
      <end>2192</end>
      <status>unmodified</status>
      <modifiedWord/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9ef4ebfe-90b0-41a4-973d-d912be827c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51</Words>
  <Characters>6345</Characters>
  <Lines>0</Lines>
  <Paragraphs>0</Paragraphs>
  <TotalTime>0</TotalTime>
  <ScaleCrop>false</ScaleCrop>
  <LinksUpToDate>false</LinksUpToDate>
  <CharactersWithSpaces>742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04:08:00Z</dcterms:created>
  <dc:creator>Administrator</dc:creator>
  <cp:lastModifiedBy>HP</cp:lastModifiedBy>
  <dcterms:modified xsi:type="dcterms:W3CDTF">2026-03-26T09:32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I1M2ZhYjc5Y2FhMzMzM2UxYTliOThjZmMzODdkOTAiLCJ1c2VySWQiOiI2NzM4MTc1NzgifQ==</vt:lpwstr>
  </property>
  <property fmtid="{D5CDD505-2E9C-101B-9397-08002B2CF9AE}" pid="4" name="ICV">
    <vt:lpwstr>3C401EA088C946649AAE2C92BD797102_12</vt:lpwstr>
  </property>
</Properties>
</file>